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F1719" w14:textId="77777777" w:rsidR="003C64C0" w:rsidRPr="00324FEF" w:rsidRDefault="003C64C0" w:rsidP="003C64C0">
      <w:pPr>
        <w:spacing w:after="0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48057346"/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dietary intake and urinary concentrations of caffeine and caffeine metabolites and elevated serum prostatic specific antigen (PSA) among men at risk for prostate cancer</w:t>
      </w:r>
    </w:p>
    <w:bookmarkEnd w:id="0"/>
    <w:p w14:paraId="2425CB16" w14:textId="77777777" w:rsidR="003C64C0" w:rsidRPr="00324FEF" w:rsidRDefault="003C64C0" w:rsidP="003C64C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ECDCE3" w14:textId="77777777" w:rsidR="003C64C0" w:rsidRPr="00324FEF" w:rsidRDefault="003C64C0" w:rsidP="003C64C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Hongke</w:t>
      </w:r>
      <w:proofErr w:type="spellEnd"/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u, MD, MPH</w:t>
      </w:r>
      <w:r w:rsidRPr="00324F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, Ming Wang, PhD</w:t>
      </w:r>
      <w:r w:rsidRPr="00324F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.2</w:t>
      </w: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, Alicia C. McDonald, PhD, MPH</w:t>
      </w:r>
      <w:r w:rsidRPr="00324F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</w:p>
    <w:p w14:paraId="11E2DEC3" w14:textId="77777777" w:rsidR="003C64C0" w:rsidRPr="00324FEF" w:rsidRDefault="003C64C0" w:rsidP="003C64C0">
      <w:pPr>
        <w:spacing w:after="0" w:line="480" w:lineRule="auto"/>
        <w:contextualSpacing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partment of Public Health Sciences, Pennsylvania State University College of Medicine,</w:t>
      </w:r>
    </w:p>
    <w:p w14:paraId="4788A0B4" w14:textId="77777777" w:rsidR="003C64C0" w:rsidRPr="00324FEF" w:rsidRDefault="003C64C0" w:rsidP="003C64C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2</w:t>
      </w: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enn State Cancer Institute, Hershey, Pennsylvania 17033 USA</w:t>
      </w:r>
    </w:p>
    <w:p w14:paraId="4853A67B" w14:textId="1D3AC6F6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B001E06" w14:textId="1D4EE1A6" w:rsidR="00254E7A" w:rsidRPr="00324FEF" w:rsidRDefault="00254E7A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Journal:</w:t>
      </w: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ancer Causes &amp; Control </w:t>
      </w:r>
    </w:p>
    <w:p w14:paraId="7CF3E0AC" w14:textId="76336575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rresponding Authors:</w:t>
      </w:r>
    </w:p>
    <w:p w14:paraId="32FF1408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licia C. McDonald, PhD, MPH</w:t>
      </w:r>
    </w:p>
    <w:p w14:paraId="7EB03FF5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partment of Public Health Sciences</w:t>
      </w:r>
    </w:p>
    <w:p w14:paraId="4A929E07" w14:textId="127D4C55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ennsylvania State </w:t>
      </w:r>
      <w:r w:rsidR="00B21BF6"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University </w:t>
      </w: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llege of Medicine</w:t>
      </w:r>
    </w:p>
    <w:p w14:paraId="75C54E7A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00 University Drive</w:t>
      </w:r>
    </w:p>
    <w:p w14:paraId="2D6099A7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ershey, Pennsylvania 17033-0850</w:t>
      </w:r>
    </w:p>
    <w:p w14:paraId="6DF374E8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mail: Amcdona_97@comcast.net</w:t>
      </w:r>
    </w:p>
    <w:p w14:paraId="2FD8CEEF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B877AF8" w14:textId="77777777" w:rsidR="003C64C0" w:rsidRPr="00324FEF" w:rsidRDefault="003C64C0" w:rsidP="003C64C0">
      <w:pPr>
        <w:tabs>
          <w:tab w:val="left" w:pos="1365"/>
        </w:tabs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ing Wang, PhD</w:t>
      </w:r>
    </w:p>
    <w:p w14:paraId="07855543" w14:textId="77777777" w:rsidR="003C64C0" w:rsidRPr="00324FEF" w:rsidRDefault="003C64C0" w:rsidP="003C64C0">
      <w:pPr>
        <w:widowControl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Department of Population and Quantitative Health Sciences</w:t>
      </w:r>
    </w:p>
    <w:p w14:paraId="2124A4AA" w14:textId="77777777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Case Western Reserve University School of Medicine</w:t>
      </w:r>
    </w:p>
    <w:p w14:paraId="15CDBF83" w14:textId="77777777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10900 Euclid Avenue</w:t>
      </w:r>
    </w:p>
    <w:p w14:paraId="1138CF72" w14:textId="77777777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Robbins Building E240-C</w:t>
      </w:r>
    </w:p>
    <w:p w14:paraId="4B7B0D7F" w14:textId="77777777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Cleveland, Ohio 44106</w:t>
      </w:r>
    </w:p>
    <w:p w14:paraId="4AC1AD1C" w14:textId="77777777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t>Phone: 216-368-4526</w:t>
      </w:r>
    </w:p>
    <w:p w14:paraId="08EDBC5A" w14:textId="2449F45F" w:rsidR="003C64C0" w:rsidRPr="00324FEF" w:rsidRDefault="003C64C0" w:rsidP="003C64C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mail: </w:t>
      </w:r>
      <w:hyperlink r:id="rId6" w:tgtFrame="_blank" w:history="1">
        <w:r w:rsidRPr="00324FEF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mxw827@case.edu</w:t>
        </w:r>
      </w:hyperlink>
    </w:p>
    <w:p w14:paraId="4FBA1A39" w14:textId="77777777" w:rsidR="003C64C0" w:rsidRPr="00324FEF" w:rsidRDefault="003C64C0" w:rsidP="00C6499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75991E1" w14:textId="57A5A668" w:rsidR="00C64998" w:rsidRPr="00324FEF" w:rsidRDefault="00C64998" w:rsidP="00C6499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r w:rsidR="001655B5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Correlation</w:t>
      </w:r>
      <w:r w:rsidR="00F2718C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mong dietary caffeine </w:t>
      </w:r>
      <w:r w:rsidR="00F2718C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obromine intake</w:t>
      </w:r>
      <w:r w:rsidR="00F2718C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93862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d urinary caffeine metabol</w:t>
      </w:r>
      <w:r w:rsidR="00F2718C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tes concentrations </w:t>
      </w:r>
      <w:r w:rsidR="00D24DCB"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2009-2010 NHANES)</w:t>
      </w:r>
      <w:r w:rsidRPr="00324F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366"/>
        <w:gridCol w:w="893"/>
        <w:gridCol w:w="649"/>
        <w:gridCol w:w="893"/>
        <w:gridCol w:w="761"/>
        <w:gridCol w:w="761"/>
        <w:gridCol w:w="761"/>
        <w:gridCol w:w="859"/>
        <w:gridCol w:w="859"/>
        <w:gridCol w:w="859"/>
        <w:gridCol w:w="873"/>
        <w:gridCol w:w="654"/>
        <w:gridCol w:w="654"/>
        <w:gridCol w:w="654"/>
        <w:gridCol w:w="845"/>
        <w:gridCol w:w="866"/>
        <w:gridCol w:w="852"/>
        <w:gridCol w:w="677"/>
        <w:gridCol w:w="654"/>
      </w:tblGrid>
      <w:tr w:rsidR="00324FEF" w:rsidRPr="00324FEF" w14:paraId="1E0E7D05" w14:textId="77777777" w:rsidTr="00F2718C">
        <w:trPr>
          <w:trHeight w:val="290"/>
        </w:trPr>
        <w:tc>
          <w:tcPr>
            <w:tcW w:w="377" w:type="dxa"/>
          </w:tcPr>
          <w:p w14:paraId="13F289EC" w14:textId="77777777" w:rsidR="00726AE1" w:rsidRPr="00324FEF" w:rsidRDefault="00726AE1" w:rsidP="0091135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</w:tcPr>
          <w:p w14:paraId="37DCB1FC" w14:textId="1B3679FC" w:rsidR="00726AE1" w:rsidRPr="00324FEF" w:rsidRDefault="00726AE1" w:rsidP="0091135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1537" w:type="dxa"/>
            <w:gridSpan w:val="2"/>
            <w:noWrap/>
          </w:tcPr>
          <w:p w14:paraId="49E156BC" w14:textId="49839155" w:rsidR="00726AE1" w:rsidRPr="00324FEF" w:rsidRDefault="00726AE1" w:rsidP="0091135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Dietary </w:t>
            </w:r>
          </w:p>
        </w:tc>
        <w:tc>
          <w:tcPr>
            <w:tcW w:w="11576" w:type="dxa"/>
            <w:gridSpan w:val="15"/>
            <w:noWrap/>
          </w:tcPr>
          <w:p w14:paraId="775F4CB4" w14:textId="14A101DA" w:rsidR="00726AE1" w:rsidRPr="00324FEF" w:rsidRDefault="00726AE1" w:rsidP="0091135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Urinary </w:t>
            </w:r>
          </w:p>
        </w:tc>
      </w:tr>
      <w:tr w:rsidR="00324FEF" w:rsidRPr="00324FEF" w14:paraId="3B70DEE5" w14:textId="77777777" w:rsidTr="00F2718C">
        <w:trPr>
          <w:trHeight w:val="290"/>
        </w:trPr>
        <w:tc>
          <w:tcPr>
            <w:tcW w:w="377" w:type="dxa"/>
          </w:tcPr>
          <w:p w14:paraId="0F24D5F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</w:tcPr>
          <w:p w14:paraId="3625F0BC" w14:textId="5AA1E040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Variables,</w:t>
            </w:r>
          </w:p>
          <w:p w14:paraId="3B2EF3C7" w14:textId="6891202E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R^2 (p-value)</w:t>
            </w:r>
          </w:p>
        </w:tc>
        <w:tc>
          <w:tcPr>
            <w:tcW w:w="637" w:type="dxa"/>
            <w:noWrap/>
          </w:tcPr>
          <w:p w14:paraId="228C7448" w14:textId="23E8EF68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  <w:p w14:paraId="134AE772" w14:textId="0155B365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Caffeine</w:t>
            </w:r>
          </w:p>
        </w:tc>
        <w:tc>
          <w:tcPr>
            <w:tcW w:w="900" w:type="dxa"/>
            <w:noWrap/>
          </w:tcPr>
          <w:p w14:paraId="3B9DC533" w14:textId="7F62E3C1" w:rsidR="00726AE1" w:rsidRPr="00324FEF" w:rsidRDefault="00726AE1" w:rsidP="00F2718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Theobromine</w:t>
            </w:r>
          </w:p>
        </w:tc>
        <w:tc>
          <w:tcPr>
            <w:tcW w:w="760" w:type="dxa"/>
            <w:noWrap/>
          </w:tcPr>
          <w:p w14:paraId="2EA305A1" w14:textId="73731728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-methyluric acid</w:t>
            </w:r>
          </w:p>
        </w:tc>
        <w:tc>
          <w:tcPr>
            <w:tcW w:w="760" w:type="dxa"/>
            <w:noWrap/>
          </w:tcPr>
          <w:p w14:paraId="3F1BABA2" w14:textId="214C3F49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-methyluric acid</w:t>
            </w:r>
          </w:p>
        </w:tc>
        <w:tc>
          <w:tcPr>
            <w:tcW w:w="760" w:type="dxa"/>
            <w:noWrap/>
          </w:tcPr>
          <w:p w14:paraId="23943DE5" w14:textId="0524A0C6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7-methyluric acid</w:t>
            </w:r>
          </w:p>
        </w:tc>
        <w:tc>
          <w:tcPr>
            <w:tcW w:w="855" w:type="dxa"/>
            <w:noWrap/>
          </w:tcPr>
          <w:p w14:paraId="09173E15" w14:textId="693889D1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3-dimethyluric acid</w:t>
            </w:r>
          </w:p>
        </w:tc>
        <w:tc>
          <w:tcPr>
            <w:tcW w:w="855" w:type="dxa"/>
            <w:noWrap/>
          </w:tcPr>
          <w:p w14:paraId="5BB54E78" w14:textId="390C187A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7-dimethyluric acid</w:t>
            </w:r>
          </w:p>
        </w:tc>
        <w:tc>
          <w:tcPr>
            <w:tcW w:w="855" w:type="dxa"/>
            <w:noWrap/>
          </w:tcPr>
          <w:p w14:paraId="55903D31" w14:textId="2013DC56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,7-dimethyluric acid</w:t>
            </w:r>
          </w:p>
        </w:tc>
        <w:tc>
          <w:tcPr>
            <w:tcW w:w="874" w:type="dxa"/>
            <w:noWrap/>
          </w:tcPr>
          <w:p w14:paraId="19885459" w14:textId="34F884D1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3,7-trimethyluric acid</w:t>
            </w:r>
          </w:p>
        </w:tc>
        <w:tc>
          <w:tcPr>
            <w:tcW w:w="642" w:type="dxa"/>
            <w:noWrap/>
          </w:tcPr>
          <w:p w14:paraId="3D0C1AE5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-methylx</w:t>
            </w:r>
          </w:p>
          <w:p w14:paraId="1E18A21E" w14:textId="14709C49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642" w:type="dxa"/>
            <w:noWrap/>
          </w:tcPr>
          <w:p w14:paraId="3F284EDF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-methylx</w:t>
            </w:r>
          </w:p>
          <w:p w14:paraId="32100CD3" w14:textId="08669D41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642" w:type="dxa"/>
            <w:noWrap/>
          </w:tcPr>
          <w:p w14:paraId="63AB6ABA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7-methylx</w:t>
            </w:r>
          </w:p>
          <w:p w14:paraId="2CC8CFC6" w14:textId="422A508A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852" w:type="dxa"/>
            <w:noWrap/>
          </w:tcPr>
          <w:p w14:paraId="2ED79F98" w14:textId="6C609858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theophylline</w:t>
            </w:r>
          </w:p>
        </w:tc>
        <w:tc>
          <w:tcPr>
            <w:tcW w:w="887" w:type="dxa"/>
            <w:noWrap/>
          </w:tcPr>
          <w:p w14:paraId="21125AB2" w14:textId="50C15C7B" w:rsidR="00726AE1" w:rsidRPr="00324FEF" w:rsidRDefault="00726AE1" w:rsidP="00C64998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paraxanthine</w:t>
            </w:r>
          </w:p>
        </w:tc>
        <w:tc>
          <w:tcPr>
            <w:tcW w:w="882" w:type="dxa"/>
            <w:noWrap/>
          </w:tcPr>
          <w:p w14:paraId="582E1549" w14:textId="2505C5E8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theobromine</w:t>
            </w:r>
          </w:p>
        </w:tc>
        <w:tc>
          <w:tcPr>
            <w:tcW w:w="668" w:type="dxa"/>
            <w:noWrap/>
          </w:tcPr>
          <w:p w14:paraId="69862C59" w14:textId="4C2D66C6" w:rsidR="00726AE1" w:rsidRPr="00324FEF" w:rsidRDefault="00726AE1" w:rsidP="00F2718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  <w:p w14:paraId="7AF37B51" w14:textId="5B602EB8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caffeine</w:t>
            </w:r>
          </w:p>
        </w:tc>
        <w:tc>
          <w:tcPr>
            <w:tcW w:w="642" w:type="dxa"/>
            <w:noWrap/>
          </w:tcPr>
          <w:p w14:paraId="69CEBE8C" w14:textId="13ED2143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AMU</w:t>
            </w:r>
          </w:p>
        </w:tc>
      </w:tr>
      <w:tr w:rsidR="00324FEF" w:rsidRPr="00324FEF" w14:paraId="573C8028" w14:textId="77777777" w:rsidTr="00F2718C">
        <w:trPr>
          <w:trHeight w:val="290"/>
        </w:trPr>
        <w:tc>
          <w:tcPr>
            <w:tcW w:w="377" w:type="dxa"/>
            <w:vMerge w:val="restart"/>
            <w:textDirection w:val="btLr"/>
          </w:tcPr>
          <w:p w14:paraId="5B2495D3" w14:textId="39504838" w:rsidR="00726AE1" w:rsidRPr="00324FEF" w:rsidRDefault="00726AE1" w:rsidP="00F2718C">
            <w:pPr>
              <w:widowControl/>
              <w:ind w:left="113" w:right="1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Dietary</w:t>
            </w:r>
          </w:p>
        </w:tc>
        <w:tc>
          <w:tcPr>
            <w:tcW w:w="900" w:type="dxa"/>
            <w:noWrap/>
            <w:hideMark/>
          </w:tcPr>
          <w:p w14:paraId="2CDEE463" w14:textId="67AAB232" w:rsidR="00726AE1" w:rsidRPr="00324FEF" w:rsidRDefault="00726AE1" w:rsidP="00F2718C">
            <w:pPr>
              <w:widowControl/>
              <w:ind w:right="13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Caffeine</w:t>
            </w:r>
          </w:p>
        </w:tc>
        <w:tc>
          <w:tcPr>
            <w:tcW w:w="637" w:type="dxa"/>
            <w:noWrap/>
            <w:hideMark/>
          </w:tcPr>
          <w:p w14:paraId="7DEC6CF3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21C8EF3" w14:textId="79709354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20</w:t>
            </w:r>
            <w:r w:rsidR="00343921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4</w:t>
            </w:r>
          </w:p>
          <w:p w14:paraId="4CA4F70A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760" w:type="dxa"/>
            <w:noWrap/>
            <w:hideMark/>
          </w:tcPr>
          <w:p w14:paraId="6FA610B9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11</w:t>
            </w:r>
          </w:p>
          <w:p w14:paraId="50DC7E1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760" w:type="dxa"/>
            <w:noWrap/>
            <w:hideMark/>
          </w:tcPr>
          <w:p w14:paraId="35DE465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03 (&lt;.0001)</w:t>
            </w:r>
          </w:p>
        </w:tc>
        <w:tc>
          <w:tcPr>
            <w:tcW w:w="760" w:type="dxa"/>
            <w:noWrap/>
            <w:hideMark/>
          </w:tcPr>
          <w:p w14:paraId="2B3D7FD4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297</w:t>
            </w:r>
          </w:p>
          <w:p w14:paraId="715DA40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306AB3B4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20</w:t>
            </w:r>
          </w:p>
          <w:p w14:paraId="087CD05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37516C2D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02</w:t>
            </w:r>
          </w:p>
          <w:p w14:paraId="49AFDAA1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7A633BF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276 (&lt;.0001)</w:t>
            </w:r>
          </w:p>
        </w:tc>
        <w:tc>
          <w:tcPr>
            <w:tcW w:w="874" w:type="dxa"/>
            <w:noWrap/>
            <w:hideMark/>
          </w:tcPr>
          <w:p w14:paraId="4C01292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52 (&lt;.0001)</w:t>
            </w:r>
          </w:p>
        </w:tc>
        <w:tc>
          <w:tcPr>
            <w:tcW w:w="642" w:type="dxa"/>
            <w:noWrap/>
            <w:hideMark/>
          </w:tcPr>
          <w:p w14:paraId="6394D20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516</w:t>
            </w:r>
          </w:p>
          <w:p w14:paraId="5F4B137D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5E378949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07</w:t>
            </w:r>
          </w:p>
          <w:p w14:paraId="139A9E6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DBC541A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09</w:t>
            </w:r>
          </w:p>
          <w:p w14:paraId="2CF32C22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07F0E12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43 (&lt;.0001)</w:t>
            </w:r>
          </w:p>
        </w:tc>
        <w:tc>
          <w:tcPr>
            <w:tcW w:w="887" w:type="dxa"/>
            <w:noWrap/>
            <w:hideMark/>
          </w:tcPr>
          <w:p w14:paraId="3EFA75FA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46 (&lt;.0001)</w:t>
            </w:r>
          </w:p>
        </w:tc>
        <w:tc>
          <w:tcPr>
            <w:tcW w:w="882" w:type="dxa"/>
            <w:noWrap/>
            <w:hideMark/>
          </w:tcPr>
          <w:p w14:paraId="298CC55F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14 (&lt;.0001)</w:t>
            </w:r>
          </w:p>
        </w:tc>
        <w:tc>
          <w:tcPr>
            <w:tcW w:w="668" w:type="dxa"/>
            <w:noWrap/>
            <w:hideMark/>
          </w:tcPr>
          <w:p w14:paraId="187CA747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95 (&lt;.0001)</w:t>
            </w:r>
          </w:p>
        </w:tc>
        <w:tc>
          <w:tcPr>
            <w:tcW w:w="642" w:type="dxa"/>
            <w:noWrap/>
            <w:hideMark/>
          </w:tcPr>
          <w:p w14:paraId="012A1980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35</w:t>
            </w:r>
          </w:p>
          <w:p w14:paraId="4720FAA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2C1FA97D" w14:textId="77777777" w:rsidTr="00726AE1">
        <w:trPr>
          <w:trHeight w:val="290"/>
        </w:trPr>
        <w:tc>
          <w:tcPr>
            <w:tcW w:w="377" w:type="dxa"/>
            <w:vMerge/>
          </w:tcPr>
          <w:p w14:paraId="52B9F27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70D5945" w14:textId="1A83103E" w:rsidR="00726AE1" w:rsidRPr="00324FEF" w:rsidRDefault="00726AE1" w:rsidP="00F2718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Theobromine</w:t>
            </w:r>
          </w:p>
        </w:tc>
        <w:tc>
          <w:tcPr>
            <w:tcW w:w="637" w:type="dxa"/>
            <w:noWrap/>
            <w:hideMark/>
          </w:tcPr>
          <w:p w14:paraId="662684A1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EBB092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85AEFE4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117 (0.0178)</w:t>
            </w:r>
          </w:p>
        </w:tc>
        <w:tc>
          <w:tcPr>
            <w:tcW w:w="760" w:type="dxa"/>
            <w:noWrap/>
            <w:hideMark/>
          </w:tcPr>
          <w:p w14:paraId="73B1C5AE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64</w:t>
            </w:r>
          </w:p>
          <w:p w14:paraId="05F9ABD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760" w:type="dxa"/>
            <w:noWrap/>
            <w:hideMark/>
          </w:tcPr>
          <w:p w14:paraId="5641DB86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95</w:t>
            </w:r>
          </w:p>
          <w:p w14:paraId="378F9905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1AEE1987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65</w:t>
            </w:r>
          </w:p>
          <w:p w14:paraId="3B56192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188)</w:t>
            </w:r>
          </w:p>
        </w:tc>
        <w:tc>
          <w:tcPr>
            <w:tcW w:w="855" w:type="dxa"/>
            <w:noWrap/>
            <w:hideMark/>
          </w:tcPr>
          <w:p w14:paraId="7110919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62</w:t>
            </w:r>
          </w:p>
          <w:p w14:paraId="23AF0BB4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2107)</w:t>
            </w:r>
          </w:p>
        </w:tc>
        <w:tc>
          <w:tcPr>
            <w:tcW w:w="855" w:type="dxa"/>
            <w:noWrap/>
            <w:hideMark/>
          </w:tcPr>
          <w:p w14:paraId="0D60BFF3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63 (&lt;.0001)</w:t>
            </w:r>
          </w:p>
        </w:tc>
        <w:tc>
          <w:tcPr>
            <w:tcW w:w="874" w:type="dxa"/>
            <w:noWrap/>
            <w:hideMark/>
          </w:tcPr>
          <w:p w14:paraId="53B092A9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24</w:t>
            </w:r>
          </w:p>
          <w:p w14:paraId="37F73EE1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635)</w:t>
            </w:r>
          </w:p>
        </w:tc>
        <w:tc>
          <w:tcPr>
            <w:tcW w:w="642" w:type="dxa"/>
            <w:noWrap/>
            <w:hideMark/>
          </w:tcPr>
          <w:p w14:paraId="2333FD48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78</w:t>
            </w:r>
          </w:p>
          <w:p w14:paraId="1C8867D5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1142)</w:t>
            </w:r>
          </w:p>
        </w:tc>
        <w:tc>
          <w:tcPr>
            <w:tcW w:w="642" w:type="dxa"/>
            <w:noWrap/>
            <w:hideMark/>
          </w:tcPr>
          <w:p w14:paraId="38042474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88</w:t>
            </w:r>
          </w:p>
          <w:p w14:paraId="11F75A53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5950D002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96</w:t>
            </w:r>
          </w:p>
          <w:p w14:paraId="0C48BCDD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5D821F7C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13</w:t>
            </w:r>
          </w:p>
          <w:p w14:paraId="63FEB089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7939)</w:t>
            </w:r>
          </w:p>
        </w:tc>
        <w:tc>
          <w:tcPr>
            <w:tcW w:w="887" w:type="dxa"/>
            <w:noWrap/>
            <w:hideMark/>
          </w:tcPr>
          <w:p w14:paraId="3CC76577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12 (0.8117)</w:t>
            </w:r>
          </w:p>
        </w:tc>
        <w:tc>
          <w:tcPr>
            <w:tcW w:w="882" w:type="dxa"/>
            <w:noWrap/>
            <w:hideMark/>
          </w:tcPr>
          <w:p w14:paraId="488C5D12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58 (&lt;.0001)</w:t>
            </w:r>
          </w:p>
        </w:tc>
        <w:tc>
          <w:tcPr>
            <w:tcW w:w="668" w:type="dxa"/>
            <w:noWrap/>
            <w:hideMark/>
          </w:tcPr>
          <w:p w14:paraId="4BDB6962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06</w:t>
            </w:r>
          </w:p>
          <w:p w14:paraId="3B66B961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8984 )</w:t>
            </w:r>
          </w:p>
        </w:tc>
        <w:tc>
          <w:tcPr>
            <w:tcW w:w="642" w:type="dxa"/>
            <w:noWrap/>
            <w:hideMark/>
          </w:tcPr>
          <w:p w14:paraId="6EE2A3D7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056</w:t>
            </w:r>
          </w:p>
          <w:p w14:paraId="07B454A3" w14:textId="77777777" w:rsidR="00726AE1" w:rsidRPr="00324FEF" w:rsidRDefault="00726AE1" w:rsidP="00C6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0.2626)</w:t>
            </w:r>
          </w:p>
        </w:tc>
      </w:tr>
      <w:tr w:rsidR="00324FEF" w:rsidRPr="00324FEF" w14:paraId="436190B1" w14:textId="77777777" w:rsidTr="00213F3B">
        <w:trPr>
          <w:trHeight w:val="290"/>
        </w:trPr>
        <w:tc>
          <w:tcPr>
            <w:tcW w:w="377" w:type="dxa"/>
            <w:vMerge w:val="restart"/>
            <w:textDirection w:val="btLr"/>
          </w:tcPr>
          <w:p w14:paraId="4585ED88" w14:textId="687BC8AD" w:rsidR="002355DB" w:rsidRPr="00324FEF" w:rsidRDefault="002355DB" w:rsidP="00F2718C">
            <w:pPr>
              <w:widowControl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Urinary</w:t>
            </w:r>
          </w:p>
        </w:tc>
        <w:tc>
          <w:tcPr>
            <w:tcW w:w="900" w:type="dxa"/>
            <w:noWrap/>
            <w:hideMark/>
          </w:tcPr>
          <w:p w14:paraId="55B5E3B2" w14:textId="4297683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-methyluric acid</w:t>
            </w:r>
          </w:p>
        </w:tc>
        <w:tc>
          <w:tcPr>
            <w:tcW w:w="637" w:type="dxa"/>
            <w:noWrap/>
            <w:hideMark/>
          </w:tcPr>
          <w:p w14:paraId="3DED01D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86CC80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-</w:t>
            </w:r>
          </w:p>
        </w:tc>
        <w:tc>
          <w:tcPr>
            <w:tcW w:w="760" w:type="dxa"/>
            <w:noWrap/>
            <w:hideMark/>
          </w:tcPr>
          <w:p w14:paraId="1042D1D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E7822E1" w14:textId="47EAEF69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6</w:t>
            </w:r>
            <w:r w:rsidR="0034392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1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760" w:type="dxa"/>
            <w:noWrap/>
            <w:hideMark/>
          </w:tcPr>
          <w:p w14:paraId="11DEF76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75 (&lt;.0001)</w:t>
            </w:r>
          </w:p>
        </w:tc>
        <w:tc>
          <w:tcPr>
            <w:tcW w:w="855" w:type="dxa"/>
            <w:noWrap/>
            <w:hideMark/>
          </w:tcPr>
          <w:p w14:paraId="31C68A1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23</w:t>
            </w:r>
          </w:p>
          <w:p w14:paraId="28AC02A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69EF5F6B" w14:textId="750EB01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9</w:t>
            </w:r>
          </w:p>
          <w:p w14:paraId="1F2C6B0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0612DF9C" w14:textId="3810B3D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1</w:t>
            </w:r>
          </w:p>
          <w:p w14:paraId="1D19250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74" w:type="dxa"/>
            <w:noWrap/>
            <w:hideMark/>
          </w:tcPr>
          <w:p w14:paraId="68ADA68D" w14:textId="20A6E74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97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68DB4D7B" w14:textId="1832C66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3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</w:t>
            </w:r>
          </w:p>
          <w:p w14:paraId="403854D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C1C21FC" w14:textId="52092AAF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9</w:t>
            </w:r>
          </w:p>
          <w:p w14:paraId="6E50A4E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6D20788" w14:textId="55212EA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0</w:t>
            </w:r>
          </w:p>
          <w:p w14:paraId="6277C47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27B833AA" w14:textId="2C42139F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2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60A2C9F6" w14:textId="635B9B0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5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7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2" w:type="dxa"/>
            <w:noWrap/>
            <w:hideMark/>
          </w:tcPr>
          <w:p w14:paraId="602ACDF6" w14:textId="3653CF1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17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652C5046" w14:textId="64EF92C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1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70107B92" w14:textId="3685D79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3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1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</w:tr>
      <w:tr w:rsidR="00324FEF" w:rsidRPr="00324FEF" w14:paraId="6AABF4AD" w14:textId="77777777" w:rsidTr="00726AE1">
        <w:trPr>
          <w:trHeight w:val="290"/>
        </w:trPr>
        <w:tc>
          <w:tcPr>
            <w:tcW w:w="377" w:type="dxa"/>
            <w:vMerge/>
          </w:tcPr>
          <w:p w14:paraId="2E3304C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10F8AB7F" w14:textId="3DF6554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-methyluric acid</w:t>
            </w:r>
          </w:p>
        </w:tc>
        <w:tc>
          <w:tcPr>
            <w:tcW w:w="637" w:type="dxa"/>
            <w:noWrap/>
            <w:hideMark/>
          </w:tcPr>
          <w:p w14:paraId="2ED7EEC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2CEFC7E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5D55FB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65C66F3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8A54223" w14:textId="6F6188C8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0</w:t>
            </w:r>
            <w:r w:rsidR="0034392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</w:t>
            </w:r>
          </w:p>
          <w:p w14:paraId="46E6F22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24E5DB21" w14:textId="3A15E5A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4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</w:t>
            </w:r>
          </w:p>
          <w:p w14:paraId="2114439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217230C8" w14:textId="331767A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8</w:t>
            </w:r>
          </w:p>
          <w:p w14:paraId="34C6273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30DB82E2" w14:textId="2BAE80E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421ED0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2</w:t>
            </w:r>
          </w:p>
          <w:p w14:paraId="7038F56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74" w:type="dxa"/>
            <w:noWrap/>
            <w:hideMark/>
          </w:tcPr>
          <w:p w14:paraId="542AB646" w14:textId="45C649AF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421ED0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88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59F7712" w14:textId="3692CEA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6</w:t>
            </w:r>
          </w:p>
          <w:p w14:paraId="51A7A6A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7B07E6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34</w:t>
            </w:r>
          </w:p>
          <w:p w14:paraId="38EEF2D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1E5FFE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91</w:t>
            </w:r>
          </w:p>
          <w:p w14:paraId="2F9677A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3A788FB1" w14:textId="3AA4C32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26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7" w:type="dxa"/>
            <w:noWrap/>
            <w:hideMark/>
          </w:tcPr>
          <w:p w14:paraId="3E2D4D39" w14:textId="532895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57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2" w:type="dxa"/>
            <w:noWrap/>
            <w:hideMark/>
          </w:tcPr>
          <w:p w14:paraId="6AF847F7" w14:textId="71A7F63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9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51EDBAC7" w14:textId="5A8E5A69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49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8233B70" w14:textId="0CAF8BC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6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</w:tr>
      <w:tr w:rsidR="00324FEF" w:rsidRPr="00324FEF" w14:paraId="1C6F875E" w14:textId="77777777" w:rsidTr="00726AE1">
        <w:trPr>
          <w:trHeight w:val="290"/>
        </w:trPr>
        <w:tc>
          <w:tcPr>
            <w:tcW w:w="377" w:type="dxa"/>
            <w:vMerge/>
          </w:tcPr>
          <w:p w14:paraId="0FE77BA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61D68B81" w14:textId="7649FFC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7-methyluric acid</w:t>
            </w:r>
          </w:p>
        </w:tc>
        <w:tc>
          <w:tcPr>
            <w:tcW w:w="637" w:type="dxa"/>
            <w:noWrap/>
            <w:hideMark/>
          </w:tcPr>
          <w:p w14:paraId="7EB2BAF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29BB6D2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165809E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A8193E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6812DCD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12C4EB6A" w14:textId="2787F177" w:rsidR="00343921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9</w:t>
            </w:r>
            <w:r w:rsidR="0034392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7</w:t>
            </w:r>
          </w:p>
          <w:p w14:paraId="36AF874A" w14:textId="45CE349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06E5F18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82</w:t>
            </w:r>
          </w:p>
          <w:p w14:paraId="3E6FCB7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61DD84F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83 (&lt;.0001)</w:t>
            </w:r>
          </w:p>
        </w:tc>
        <w:tc>
          <w:tcPr>
            <w:tcW w:w="874" w:type="dxa"/>
            <w:noWrap/>
            <w:hideMark/>
          </w:tcPr>
          <w:p w14:paraId="0A4412A4" w14:textId="6CB492ED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43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708BD58C" w14:textId="446E4DE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4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</w:t>
            </w:r>
          </w:p>
          <w:p w14:paraId="3F8C500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4E5D876" w14:textId="326648C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2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7</w:t>
            </w:r>
          </w:p>
          <w:p w14:paraId="00ADCCC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695EB0D" w14:textId="31931C0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1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</w:t>
            </w:r>
          </w:p>
          <w:p w14:paraId="606715C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6DBA961E" w14:textId="0D452E4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0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8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7" w:type="dxa"/>
            <w:noWrap/>
            <w:hideMark/>
          </w:tcPr>
          <w:p w14:paraId="2A1DEEF1" w14:textId="373BC9AD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90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2" w:type="dxa"/>
            <w:noWrap/>
            <w:hideMark/>
          </w:tcPr>
          <w:p w14:paraId="596458B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69 (&lt;.0001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)</w:t>
            </w:r>
          </w:p>
        </w:tc>
        <w:tc>
          <w:tcPr>
            <w:tcW w:w="668" w:type="dxa"/>
            <w:noWrap/>
            <w:hideMark/>
          </w:tcPr>
          <w:p w14:paraId="79AC0AB1" w14:textId="254010C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2</w:t>
            </w:r>
            <w:r w:rsidR="007C1454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98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58231A91" w14:textId="56B55CC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7C1454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9</w:t>
            </w:r>
          </w:p>
          <w:p w14:paraId="55BF06A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21E93483" w14:textId="77777777" w:rsidTr="00726AE1">
        <w:trPr>
          <w:trHeight w:val="290"/>
        </w:trPr>
        <w:tc>
          <w:tcPr>
            <w:tcW w:w="377" w:type="dxa"/>
            <w:vMerge/>
          </w:tcPr>
          <w:p w14:paraId="57B59FC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7DA8F24B" w14:textId="3E803673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3-dimethyluric acid</w:t>
            </w:r>
          </w:p>
        </w:tc>
        <w:tc>
          <w:tcPr>
            <w:tcW w:w="637" w:type="dxa"/>
            <w:noWrap/>
            <w:hideMark/>
          </w:tcPr>
          <w:p w14:paraId="55641C9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7CA96B5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A8832C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26103F6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585C2C3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63198B8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660BA24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48</w:t>
            </w:r>
          </w:p>
          <w:p w14:paraId="675E240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5" w:type="dxa"/>
            <w:noWrap/>
            <w:hideMark/>
          </w:tcPr>
          <w:p w14:paraId="219952BA" w14:textId="131165E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8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74" w:type="dxa"/>
            <w:noWrap/>
            <w:hideMark/>
          </w:tcPr>
          <w:p w14:paraId="12075ACD" w14:textId="3B5D816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82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3F332AE9" w14:textId="790B90C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0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</w:t>
            </w:r>
          </w:p>
          <w:p w14:paraId="29020E9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EF606C0" w14:textId="37D0A96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2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</w:t>
            </w:r>
          </w:p>
          <w:p w14:paraId="4F6DDC6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4AE11EC" w14:textId="77E1C06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2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3</w:t>
            </w:r>
          </w:p>
          <w:p w14:paraId="64F259C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406B3FB3" w14:textId="1407362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5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6D777B09" w14:textId="40EA9D5F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11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2" w:type="dxa"/>
            <w:noWrap/>
            <w:hideMark/>
          </w:tcPr>
          <w:p w14:paraId="1BB7ED47" w14:textId="52EE595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25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7A166A92" w14:textId="15BAF1A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9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49036291" w14:textId="56A63B3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9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</w:tr>
      <w:tr w:rsidR="00324FEF" w:rsidRPr="00324FEF" w14:paraId="1DFE4074" w14:textId="77777777" w:rsidTr="00726AE1">
        <w:trPr>
          <w:trHeight w:val="290"/>
        </w:trPr>
        <w:tc>
          <w:tcPr>
            <w:tcW w:w="377" w:type="dxa"/>
            <w:vMerge/>
          </w:tcPr>
          <w:p w14:paraId="4B189CE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0A904548" w14:textId="6DBEC85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7-dimethyluric acid</w:t>
            </w:r>
          </w:p>
        </w:tc>
        <w:tc>
          <w:tcPr>
            <w:tcW w:w="637" w:type="dxa"/>
            <w:noWrap/>
            <w:hideMark/>
          </w:tcPr>
          <w:p w14:paraId="5BBE9DC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3AB7546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262DB1F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211DDB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273DF7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251C41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45DC354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2BF4513D" w14:textId="4ED2B99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6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74" w:type="dxa"/>
            <w:noWrap/>
            <w:hideMark/>
          </w:tcPr>
          <w:p w14:paraId="56DD5B57" w14:textId="49872CD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22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505EBB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77</w:t>
            </w:r>
          </w:p>
          <w:p w14:paraId="4F301CB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3CAD83A" w14:textId="697953B5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1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</w:t>
            </w:r>
          </w:p>
          <w:p w14:paraId="17D5D59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16F649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67</w:t>
            </w:r>
          </w:p>
          <w:p w14:paraId="29719AF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0652C77B" w14:textId="3D2CF393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8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7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30BB7F2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39 (&lt;.0001)</w:t>
            </w:r>
          </w:p>
        </w:tc>
        <w:tc>
          <w:tcPr>
            <w:tcW w:w="882" w:type="dxa"/>
            <w:noWrap/>
            <w:hideMark/>
          </w:tcPr>
          <w:p w14:paraId="240AE077" w14:textId="35F7837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2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505201C5" w14:textId="5BADCEA3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811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751ABE2A" w14:textId="7FC7473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7</w:t>
            </w:r>
            <w:r w:rsidR="005F0A8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</w:tr>
      <w:tr w:rsidR="00324FEF" w:rsidRPr="00324FEF" w14:paraId="1D6814B5" w14:textId="77777777" w:rsidTr="00726AE1">
        <w:trPr>
          <w:trHeight w:val="290"/>
        </w:trPr>
        <w:tc>
          <w:tcPr>
            <w:tcW w:w="377" w:type="dxa"/>
            <w:vMerge/>
          </w:tcPr>
          <w:p w14:paraId="0D3193E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3DFB6AE5" w14:textId="0A4827F5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,7-dimethyluric acid</w:t>
            </w:r>
          </w:p>
        </w:tc>
        <w:tc>
          <w:tcPr>
            <w:tcW w:w="637" w:type="dxa"/>
            <w:noWrap/>
            <w:hideMark/>
          </w:tcPr>
          <w:p w14:paraId="7140BB5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5B5FE4E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8DC515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729935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6106E39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605640B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67FEA2E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2EBC1E4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74" w:type="dxa"/>
            <w:noWrap/>
            <w:hideMark/>
          </w:tcPr>
          <w:p w14:paraId="01E28A00" w14:textId="6E580A9C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33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6AD4CD4E" w14:textId="50F015B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6</w:t>
            </w:r>
          </w:p>
          <w:p w14:paraId="00D5291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C963C96" w14:textId="7B5B873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0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</w:t>
            </w:r>
          </w:p>
          <w:p w14:paraId="7A9F092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2300204" w14:textId="4E8FE55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3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</w:t>
            </w:r>
          </w:p>
          <w:p w14:paraId="46CA1CA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52BA44A1" w14:textId="61646C65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4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4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4EE7A808" w14:textId="4402983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4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76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2" w:type="dxa"/>
            <w:noWrap/>
            <w:hideMark/>
          </w:tcPr>
          <w:p w14:paraId="2826290D" w14:textId="16D8C994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5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5B01B203" w14:textId="0D06528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</w:t>
            </w:r>
            <w:r w:rsidR="002608DF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61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6B16F235" w14:textId="5D084189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2608DF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7</w:t>
            </w:r>
          </w:p>
          <w:p w14:paraId="6A56C24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45F103BA" w14:textId="77777777" w:rsidTr="00726AE1">
        <w:trPr>
          <w:trHeight w:val="290"/>
        </w:trPr>
        <w:tc>
          <w:tcPr>
            <w:tcW w:w="377" w:type="dxa"/>
            <w:vMerge/>
          </w:tcPr>
          <w:p w14:paraId="2F1D09B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3CEF2158" w14:textId="4204041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,3,7-trimethyluric acid</w:t>
            </w:r>
          </w:p>
        </w:tc>
        <w:tc>
          <w:tcPr>
            <w:tcW w:w="637" w:type="dxa"/>
            <w:noWrap/>
            <w:hideMark/>
          </w:tcPr>
          <w:p w14:paraId="3CDF12A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54DB307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7DE131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1D9095A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ECB132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5FAA519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24094EA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141AF7A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699B376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2A948AF" w14:textId="1F3722F2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724499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30</w:t>
            </w:r>
          </w:p>
          <w:p w14:paraId="3356020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05984640" w14:textId="4CAECBC5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724499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86</w:t>
            </w:r>
          </w:p>
          <w:p w14:paraId="3DCBB3D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4ABFB1A6" w14:textId="5BD9CBB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EA0413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56</w:t>
            </w:r>
          </w:p>
          <w:p w14:paraId="370F060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5666CA0D" w14:textId="39A69069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73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40624591" w14:textId="5C16783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0</w:t>
            </w:r>
            <w:r w:rsidR="00724499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2" w:type="dxa"/>
            <w:noWrap/>
            <w:hideMark/>
          </w:tcPr>
          <w:p w14:paraId="15139449" w14:textId="04F7AEB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</w:t>
            </w:r>
            <w:r w:rsidR="00863D91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501</w:t>
            </w:r>
          </w:p>
          <w:p w14:paraId="2B2C685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68" w:type="dxa"/>
            <w:noWrap/>
            <w:hideMark/>
          </w:tcPr>
          <w:p w14:paraId="61ACD2A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03 (&lt;.0001)</w:t>
            </w:r>
          </w:p>
        </w:tc>
        <w:tc>
          <w:tcPr>
            <w:tcW w:w="642" w:type="dxa"/>
            <w:noWrap/>
            <w:hideMark/>
          </w:tcPr>
          <w:p w14:paraId="3E1A888B" w14:textId="5144D23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5</w:t>
            </w:r>
          </w:p>
          <w:p w14:paraId="1AF50C9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690ECC31" w14:textId="77777777" w:rsidTr="00726AE1">
        <w:trPr>
          <w:trHeight w:val="290"/>
        </w:trPr>
        <w:tc>
          <w:tcPr>
            <w:tcW w:w="377" w:type="dxa"/>
            <w:vMerge/>
          </w:tcPr>
          <w:p w14:paraId="42A22A5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A28CE9C" w14:textId="080BAAC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methylx</w:t>
            </w:r>
          </w:p>
          <w:p w14:paraId="1A8B20E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637" w:type="dxa"/>
            <w:noWrap/>
            <w:hideMark/>
          </w:tcPr>
          <w:p w14:paraId="667AC6F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0F2ED0C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120C829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4F9BC7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BBFAEC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03A176D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6459E34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6772448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25BC18C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3C0E8DE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15670FC5" w14:textId="2BEB54D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7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3</w:t>
            </w:r>
          </w:p>
          <w:p w14:paraId="2DD4B02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53770C8E" w14:textId="5E6F833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6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20</w:t>
            </w:r>
          </w:p>
          <w:p w14:paraId="1929808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68336AF7" w14:textId="4E057018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801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7" w:type="dxa"/>
            <w:noWrap/>
            <w:hideMark/>
          </w:tcPr>
          <w:p w14:paraId="179B75FA" w14:textId="08670FE9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2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7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2" w:type="dxa"/>
            <w:noWrap/>
            <w:hideMark/>
          </w:tcPr>
          <w:p w14:paraId="4209AF0B" w14:textId="7F3D9848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17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088D0DD2" w14:textId="18AAC625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717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2657D615" w14:textId="1C8019A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72</w:t>
            </w:r>
          </w:p>
          <w:p w14:paraId="12BC9E3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48EDE2F6" w14:textId="77777777" w:rsidTr="00726AE1">
        <w:trPr>
          <w:trHeight w:val="290"/>
        </w:trPr>
        <w:tc>
          <w:tcPr>
            <w:tcW w:w="377" w:type="dxa"/>
            <w:vMerge/>
          </w:tcPr>
          <w:p w14:paraId="5351CE0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77BC6BAF" w14:textId="62402ED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3-methylx</w:t>
            </w:r>
          </w:p>
          <w:p w14:paraId="127C0A6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637" w:type="dxa"/>
            <w:noWrap/>
            <w:hideMark/>
          </w:tcPr>
          <w:p w14:paraId="3BA774D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223B60F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5B04727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54A7638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34A1B29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3A4C48E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1B96ADA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E90955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0BBD205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718F64D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251BF91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D2F22A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57</w:t>
            </w:r>
          </w:p>
          <w:p w14:paraId="5450FE7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52" w:type="dxa"/>
            <w:noWrap/>
            <w:hideMark/>
          </w:tcPr>
          <w:p w14:paraId="423FE67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72 (&lt;.0001)</w:t>
            </w:r>
          </w:p>
        </w:tc>
        <w:tc>
          <w:tcPr>
            <w:tcW w:w="887" w:type="dxa"/>
            <w:noWrap/>
            <w:hideMark/>
          </w:tcPr>
          <w:p w14:paraId="287A248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12 (&lt;.0001)</w:t>
            </w:r>
          </w:p>
        </w:tc>
        <w:tc>
          <w:tcPr>
            <w:tcW w:w="882" w:type="dxa"/>
            <w:noWrap/>
            <w:hideMark/>
          </w:tcPr>
          <w:p w14:paraId="70D7FDB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20 (&lt;.0001)</w:t>
            </w:r>
          </w:p>
        </w:tc>
        <w:tc>
          <w:tcPr>
            <w:tcW w:w="668" w:type="dxa"/>
            <w:noWrap/>
            <w:hideMark/>
          </w:tcPr>
          <w:p w14:paraId="292D824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332 (&lt;.0001)</w:t>
            </w:r>
          </w:p>
        </w:tc>
        <w:tc>
          <w:tcPr>
            <w:tcW w:w="642" w:type="dxa"/>
            <w:noWrap/>
            <w:hideMark/>
          </w:tcPr>
          <w:p w14:paraId="51EB3F7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78 (&lt;.0001)</w:t>
            </w:r>
          </w:p>
        </w:tc>
      </w:tr>
      <w:tr w:rsidR="00324FEF" w:rsidRPr="00324FEF" w14:paraId="0F5F23E9" w14:textId="77777777" w:rsidTr="00726AE1">
        <w:trPr>
          <w:trHeight w:val="290"/>
        </w:trPr>
        <w:tc>
          <w:tcPr>
            <w:tcW w:w="377" w:type="dxa"/>
            <w:vMerge/>
          </w:tcPr>
          <w:p w14:paraId="6D7DB50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6928DC71" w14:textId="0459361D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7-methylx</w:t>
            </w:r>
          </w:p>
          <w:p w14:paraId="5F9DDC8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nthine</w:t>
            </w:r>
            <w:proofErr w:type="spellEnd"/>
          </w:p>
        </w:tc>
        <w:tc>
          <w:tcPr>
            <w:tcW w:w="637" w:type="dxa"/>
            <w:noWrap/>
            <w:hideMark/>
          </w:tcPr>
          <w:p w14:paraId="4621FC1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20D0B80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2319F5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4B9C30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257C1D9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25881B3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1892CB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3685BF4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4408BDD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1E66FAC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6FAE934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1756055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5A175A3B" w14:textId="6973B82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EA0413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45</w:t>
            </w:r>
          </w:p>
          <w:p w14:paraId="4CED66C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7" w:type="dxa"/>
            <w:noWrap/>
            <w:hideMark/>
          </w:tcPr>
          <w:p w14:paraId="4A8D6006" w14:textId="3AD7A20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4</w:t>
            </w:r>
            <w:r w:rsidR="00EA0413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40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882" w:type="dxa"/>
            <w:noWrap/>
            <w:hideMark/>
          </w:tcPr>
          <w:p w14:paraId="2CA99DB3" w14:textId="2AC1FFF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2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</w:t>
            </w:r>
          </w:p>
          <w:p w14:paraId="0213958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68" w:type="dxa"/>
            <w:noWrap/>
            <w:hideMark/>
          </w:tcPr>
          <w:p w14:paraId="445B0F30" w14:textId="798F845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0.</w:t>
            </w:r>
            <w:r w:rsidR="00EA0413"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313 </w:t>
            </w: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42" w:type="dxa"/>
            <w:noWrap/>
            <w:hideMark/>
          </w:tcPr>
          <w:p w14:paraId="74628D69" w14:textId="43AC5468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8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</w:t>
            </w:r>
          </w:p>
          <w:p w14:paraId="03D7F85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7B3C9102" w14:textId="77777777" w:rsidTr="00726AE1">
        <w:trPr>
          <w:trHeight w:val="290"/>
        </w:trPr>
        <w:tc>
          <w:tcPr>
            <w:tcW w:w="377" w:type="dxa"/>
            <w:vMerge/>
          </w:tcPr>
          <w:p w14:paraId="4DAF0E3B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FF15040" w14:textId="0A9693C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theophylline</w:t>
            </w:r>
          </w:p>
        </w:tc>
        <w:tc>
          <w:tcPr>
            <w:tcW w:w="637" w:type="dxa"/>
            <w:noWrap/>
            <w:hideMark/>
          </w:tcPr>
          <w:p w14:paraId="77A0805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6368625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3690C00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6A23970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26589C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3C63BE3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5985D1F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DD41C0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4D4561E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79CA083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56AA781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64CD7D6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2" w:type="dxa"/>
            <w:noWrap/>
            <w:hideMark/>
          </w:tcPr>
          <w:p w14:paraId="3A50554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6E42025" w14:textId="22CC99D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9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50 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882" w:type="dxa"/>
            <w:noWrap/>
            <w:hideMark/>
          </w:tcPr>
          <w:p w14:paraId="68B1EA61" w14:textId="73DCFB9D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6</w:t>
            </w:r>
          </w:p>
          <w:p w14:paraId="0C797B4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  <w:tc>
          <w:tcPr>
            <w:tcW w:w="668" w:type="dxa"/>
            <w:noWrap/>
            <w:hideMark/>
          </w:tcPr>
          <w:p w14:paraId="2B7A5BA9" w14:textId="5FD6002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8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101B1D37" w14:textId="45775940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EA0413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57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</w:tr>
      <w:tr w:rsidR="00324FEF" w:rsidRPr="00324FEF" w14:paraId="3AA8851D" w14:textId="77777777" w:rsidTr="00726AE1">
        <w:trPr>
          <w:trHeight w:val="290"/>
        </w:trPr>
        <w:tc>
          <w:tcPr>
            <w:tcW w:w="377" w:type="dxa"/>
            <w:vMerge/>
          </w:tcPr>
          <w:p w14:paraId="59D5654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5D93E53F" w14:textId="4FC1D356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paraxanthine</w:t>
            </w:r>
          </w:p>
        </w:tc>
        <w:tc>
          <w:tcPr>
            <w:tcW w:w="637" w:type="dxa"/>
            <w:noWrap/>
            <w:hideMark/>
          </w:tcPr>
          <w:p w14:paraId="0DCE94E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93334C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C7CFF2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2563A5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109D38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2104E8D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5465514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4DEAF99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4A75DA9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264EB5C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34A1847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3363A0E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2" w:type="dxa"/>
            <w:noWrap/>
            <w:hideMark/>
          </w:tcPr>
          <w:p w14:paraId="10205EF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7" w:type="dxa"/>
            <w:noWrap/>
            <w:hideMark/>
          </w:tcPr>
          <w:p w14:paraId="44E7E12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EB66513" w14:textId="15DCE37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5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96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68" w:type="dxa"/>
            <w:noWrap/>
            <w:hideMark/>
          </w:tcPr>
          <w:p w14:paraId="065048B2" w14:textId="60ED8BE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8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2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51019062" w14:textId="1446C16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7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35</w:t>
            </w:r>
          </w:p>
          <w:p w14:paraId="440CD08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015B584C" w14:textId="77777777" w:rsidTr="00726AE1">
        <w:trPr>
          <w:trHeight w:val="290"/>
        </w:trPr>
        <w:tc>
          <w:tcPr>
            <w:tcW w:w="377" w:type="dxa"/>
            <w:vMerge/>
          </w:tcPr>
          <w:p w14:paraId="6255409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6E077A9B" w14:textId="6A9B493B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theobromine</w:t>
            </w:r>
          </w:p>
        </w:tc>
        <w:tc>
          <w:tcPr>
            <w:tcW w:w="637" w:type="dxa"/>
            <w:noWrap/>
            <w:hideMark/>
          </w:tcPr>
          <w:p w14:paraId="2FF77AA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442A2E1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213804A0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7D162BC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569AD10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0C51E21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3C5A8EE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929F16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591E544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7B93340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593FD86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015D6B3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2" w:type="dxa"/>
            <w:noWrap/>
            <w:hideMark/>
          </w:tcPr>
          <w:p w14:paraId="77E7E71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7" w:type="dxa"/>
            <w:noWrap/>
            <w:hideMark/>
          </w:tcPr>
          <w:p w14:paraId="169A2938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2" w:type="dxa"/>
            <w:noWrap/>
            <w:hideMark/>
          </w:tcPr>
          <w:p w14:paraId="332BF4B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385863EE" w14:textId="67EAFCB1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4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70</w:t>
            </w: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 (&lt;.0001)</w:t>
            </w:r>
          </w:p>
        </w:tc>
        <w:tc>
          <w:tcPr>
            <w:tcW w:w="642" w:type="dxa"/>
            <w:noWrap/>
            <w:hideMark/>
          </w:tcPr>
          <w:p w14:paraId="31FE6B91" w14:textId="6672B38A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4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45</w:t>
            </w:r>
          </w:p>
          <w:p w14:paraId="087165C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5DD9672C" w14:textId="77777777" w:rsidTr="00726AE1">
        <w:trPr>
          <w:trHeight w:val="290"/>
        </w:trPr>
        <w:tc>
          <w:tcPr>
            <w:tcW w:w="377" w:type="dxa"/>
            <w:vMerge/>
          </w:tcPr>
          <w:p w14:paraId="41FCECB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28570186" w14:textId="3B2D73E3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 caffeine</w:t>
            </w:r>
          </w:p>
        </w:tc>
        <w:tc>
          <w:tcPr>
            <w:tcW w:w="637" w:type="dxa"/>
            <w:noWrap/>
            <w:hideMark/>
          </w:tcPr>
          <w:p w14:paraId="2CE2481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7FF3D06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47903E7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3B9B23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05F62D3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5032476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33EA879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475FD29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421FC46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57BF58F2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62C4237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1991671F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2" w:type="dxa"/>
            <w:noWrap/>
            <w:hideMark/>
          </w:tcPr>
          <w:p w14:paraId="7A2DD06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7" w:type="dxa"/>
            <w:noWrap/>
            <w:hideMark/>
          </w:tcPr>
          <w:p w14:paraId="4AA0C57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2" w:type="dxa"/>
            <w:noWrap/>
            <w:hideMark/>
          </w:tcPr>
          <w:p w14:paraId="14C4ACD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68" w:type="dxa"/>
            <w:noWrap/>
            <w:hideMark/>
          </w:tcPr>
          <w:p w14:paraId="5828886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606BE40" w14:textId="292AF05E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0.</w:t>
            </w:r>
            <w:r w:rsidR="00863D91"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615</w:t>
            </w:r>
          </w:p>
          <w:p w14:paraId="6BBD725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he-IL"/>
              </w:rPr>
              <w:t>(&lt;.0001)</w:t>
            </w:r>
          </w:p>
        </w:tc>
      </w:tr>
      <w:tr w:rsidR="00324FEF" w:rsidRPr="00324FEF" w14:paraId="4BEBA297" w14:textId="77777777" w:rsidTr="00726AE1">
        <w:trPr>
          <w:trHeight w:val="290"/>
        </w:trPr>
        <w:tc>
          <w:tcPr>
            <w:tcW w:w="377" w:type="dxa"/>
          </w:tcPr>
          <w:p w14:paraId="3F32C0A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7857F9E4" w14:textId="1F13370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AAMU</w:t>
            </w:r>
          </w:p>
        </w:tc>
        <w:tc>
          <w:tcPr>
            <w:tcW w:w="637" w:type="dxa"/>
            <w:noWrap/>
            <w:hideMark/>
          </w:tcPr>
          <w:p w14:paraId="621AAA2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noWrap/>
            <w:hideMark/>
          </w:tcPr>
          <w:p w14:paraId="33FE334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3A01B22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6E1BBAE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60" w:type="dxa"/>
            <w:noWrap/>
            <w:hideMark/>
          </w:tcPr>
          <w:p w14:paraId="38DE607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4626F385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5F5903B1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5" w:type="dxa"/>
            <w:noWrap/>
            <w:hideMark/>
          </w:tcPr>
          <w:p w14:paraId="74EF76FD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74" w:type="dxa"/>
            <w:noWrap/>
            <w:hideMark/>
          </w:tcPr>
          <w:p w14:paraId="21B4B203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2C1DD85C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10020EE7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3A02605A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52" w:type="dxa"/>
            <w:noWrap/>
            <w:hideMark/>
          </w:tcPr>
          <w:p w14:paraId="08372B86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7" w:type="dxa"/>
            <w:noWrap/>
            <w:hideMark/>
          </w:tcPr>
          <w:p w14:paraId="478D6A7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82" w:type="dxa"/>
            <w:noWrap/>
            <w:hideMark/>
          </w:tcPr>
          <w:p w14:paraId="1739B584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68" w:type="dxa"/>
            <w:noWrap/>
            <w:hideMark/>
          </w:tcPr>
          <w:p w14:paraId="1BF54679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642" w:type="dxa"/>
            <w:noWrap/>
            <w:hideMark/>
          </w:tcPr>
          <w:p w14:paraId="2B9D484E" w14:textId="77777777" w:rsidR="002355DB" w:rsidRPr="00324FEF" w:rsidRDefault="002355DB" w:rsidP="002355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</w:tr>
      <w:tr w:rsidR="002608DF" w:rsidRPr="00324FEF" w14:paraId="21E1E3B0" w14:textId="77777777" w:rsidTr="00F2718C">
        <w:trPr>
          <w:trHeight w:val="290"/>
        </w:trPr>
        <w:tc>
          <w:tcPr>
            <w:tcW w:w="377" w:type="dxa"/>
          </w:tcPr>
          <w:p w14:paraId="59181A99" w14:textId="77777777" w:rsidR="002355DB" w:rsidRPr="00324FEF" w:rsidRDefault="002355DB" w:rsidP="002355D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</w:pPr>
          </w:p>
        </w:tc>
        <w:tc>
          <w:tcPr>
            <w:tcW w:w="14013" w:type="dxa"/>
            <w:gridSpan w:val="18"/>
            <w:noWrap/>
          </w:tcPr>
          <w:p w14:paraId="29C954EC" w14:textId="191516CB" w:rsidR="002355DB" w:rsidRPr="00324FEF" w:rsidRDefault="002355DB" w:rsidP="002355D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  <w:t>Note: All variables are log-transformed; bolded values are significantly correlated</w:t>
            </w:r>
          </w:p>
          <w:p w14:paraId="2BCBA1F3" w14:textId="77777777" w:rsidR="002355DB" w:rsidRPr="00324FEF" w:rsidRDefault="002355DB" w:rsidP="002355D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  <w:t>AAMU: 5-acetylamino-6-amino-3-methyluracil</w:t>
            </w:r>
          </w:p>
          <w:p w14:paraId="3E10B44E" w14:textId="77777777" w:rsidR="002355DB" w:rsidRPr="00324FEF" w:rsidRDefault="002355DB" w:rsidP="002355D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</w:pPr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  <w:t xml:space="preserve">The unit of dietary caffeine and dietary theobromine is milligram per day; The unit for urinary variable is </w:t>
            </w:r>
            <w:proofErr w:type="spellStart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  <w:t>umol</w:t>
            </w:r>
            <w:proofErr w:type="spellEnd"/>
            <w:r w:rsidRPr="00324FE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he-IL"/>
              </w:rPr>
              <w:t>/L</w:t>
            </w:r>
            <w:bookmarkStart w:id="1" w:name="_GoBack"/>
            <w:bookmarkEnd w:id="1"/>
          </w:p>
        </w:tc>
      </w:tr>
    </w:tbl>
    <w:p w14:paraId="1C738CD3" w14:textId="77777777" w:rsidR="00C64998" w:rsidRPr="00324FEF" w:rsidRDefault="00C64998" w:rsidP="00145031">
      <w:pPr>
        <w:tabs>
          <w:tab w:val="left" w:pos="3690"/>
        </w:tabs>
        <w:spacing w:line="24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sectPr w:rsidR="00C64998" w:rsidRPr="00324FEF" w:rsidSect="00B24D4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C2677"/>
    <w:multiLevelType w:val="hybridMultilevel"/>
    <w:tmpl w:val="1B3C1CF2"/>
    <w:lvl w:ilvl="0" w:tplc="1F8EFB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C04489"/>
    <w:multiLevelType w:val="hybridMultilevel"/>
    <w:tmpl w:val="0D26EE24"/>
    <w:lvl w:ilvl="0" w:tplc="92DCA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MTYwsjQzNTOwsLBU0lEKTi0uzszPAykwrwUAZcwD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A2393"/>
    <w:rsid w:val="00011BC7"/>
    <w:rsid w:val="00082F3E"/>
    <w:rsid w:val="000B6B8D"/>
    <w:rsid w:val="00106101"/>
    <w:rsid w:val="001229DF"/>
    <w:rsid w:val="00135F71"/>
    <w:rsid w:val="00145031"/>
    <w:rsid w:val="0015071B"/>
    <w:rsid w:val="00157E1F"/>
    <w:rsid w:val="001655B5"/>
    <w:rsid w:val="00173EE2"/>
    <w:rsid w:val="00174CA1"/>
    <w:rsid w:val="001872F9"/>
    <w:rsid w:val="001D24FE"/>
    <w:rsid w:val="001F16DB"/>
    <w:rsid w:val="002122F7"/>
    <w:rsid w:val="0023123F"/>
    <w:rsid w:val="00232E2F"/>
    <w:rsid w:val="002355DB"/>
    <w:rsid w:val="00252830"/>
    <w:rsid w:val="00254E7A"/>
    <w:rsid w:val="00255AA2"/>
    <w:rsid w:val="002608DF"/>
    <w:rsid w:val="002B5705"/>
    <w:rsid w:val="002C269A"/>
    <w:rsid w:val="002F5C71"/>
    <w:rsid w:val="00324FEF"/>
    <w:rsid w:val="0034325E"/>
    <w:rsid w:val="00343921"/>
    <w:rsid w:val="003570DF"/>
    <w:rsid w:val="003C1BB1"/>
    <w:rsid w:val="003C64C0"/>
    <w:rsid w:val="003E607E"/>
    <w:rsid w:val="00421ED0"/>
    <w:rsid w:val="00450F64"/>
    <w:rsid w:val="0047630C"/>
    <w:rsid w:val="00486741"/>
    <w:rsid w:val="00493862"/>
    <w:rsid w:val="0049554B"/>
    <w:rsid w:val="004A2F99"/>
    <w:rsid w:val="004A7E89"/>
    <w:rsid w:val="004D082A"/>
    <w:rsid w:val="004F14F4"/>
    <w:rsid w:val="004F7F76"/>
    <w:rsid w:val="00511377"/>
    <w:rsid w:val="00547274"/>
    <w:rsid w:val="005574AC"/>
    <w:rsid w:val="005750F2"/>
    <w:rsid w:val="00583827"/>
    <w:rsid w:val="00593168"/>
    <w:rsid w:val="005C200C"/>
    <w:rsid w:val="005E3F02"/>
    <w:rsid w:val="005F0A81"/>
    <w:rsid w:val="005F6653"/>
    <w:rsid w:val="00666B8C"/>
    <w:rsid w:val="006723FB"/>
    <w:rsid w:val="00695B25"/>
    <w:rsid w:val="006B3F92"/>
    <w:rsid w:val="006B4103"/>
    <w:rsid w:val="006C2423"/>
    <w:rsid w:val="00724499"/>
    <w:rsid w:val="00726AE1"/>
    <w:rsid w:val="00735DA8"/>
    <w:rsid w:val="0079136F"/>
    <w:rsid w:val="007A2393"/>
    <w:rsid w:val="007B6427"/>
    <w:rsid w:val="007B6B50"/>
    <w:rsid w:val="007C1454"/>
    <w:rsid w:val="007C7BC1"/>
    <w:rsid w:val="007F51D1"/>
    <w:rsid w:val="007F7690"/>
    <w:rsid w:val="00814FA6"/>
    <w:rsid w:val="008205C1"/>
    <w:rsid w:val="008417EB"/>
    <w:rsid w:val="00863D91"/>
    <w:rsid w:val="00873AD1"/>
    <w:rsid w:val="00887B36"/>
    <w:rsid w:val="008932FA"/>
    <w:rsid w:val="008F3362"/>
    <w:rsid w:val="0090651C"/>
    <w:rsid w:val="00916207"/>
    <w:rsid w:val="009C1FB1"/>
    <w:rsid w:val="00A16D4C"/>
    <w:rsid w:val="00A17430"/>
    <w:rsid w:val="00A5729C"/>
    <w:rsid w:val="00AE2A13"/>
    <w:rsid w:val="00AF2929"/>
    <w:rsid w:val="00B21A4A"/>
    <w:rsid w:val="00B21BF6"/>
    <w:rsid w:val="00B24D45"/>
    <w:rsid w:val="00B53A7A"/>
    <w:rsid w:val="00B600E9"/>
    <w:rsid w:val="00B61771"/>
    <w:rsid w:val="00B7246E"/>
    <w:rsid w:val="00B72C59"/>
    <w:rsid w:val="00B747AC"/>
    <w:rsid w:val="00B83EDF"/>
    <w:rsid w:val="00BA224E"/>
    <w:rsid w:val="00BD6E59"/>
    <w:rsid w:val="00BE2C89"/>
    <w:rsid w:val="00BF3E77"/>
    <w:rsid w:val="00BF4D49"/>
    <w:rsid w:val="00C03317"/>
    <w:rsid w:val="00C313EE"/>
    <w:rsid w:val="00C33247"/>
    <w:rsid w:val="00C37E33"/>
    <w:rsid w:val="00C42BC8"/>
    <w:rsid w:val="00C64998"/>
    <w:rsid w:val="00D138E3"/>
    <w:rsid w:val="00D24603"/>
    <w:rsid w:val="00D24DCB"/>
    <w:rsid w:val="00D319C7"/>
    <w:rsid w:val="00D42998"/>
    <w:rsid w:val="00D56C4C"/>
    <w:rsid w:val="00D67816"/>
    <w:rsid w:val="00D86470"/>
    <w:rsid w:val="00DC55DF"/>
    <w:rsid w:val="00DF0A32"/>
    <w:rsid w:val="00E04BEB"/>
    <w:rsid w:val="00E10B5B"/>
    <w:rsid w:val="00E74321"/>
    <w:rsid w:val="00E954CF"/>
    <w:rsid w:val="00EA0413"/>
    <w:rsid w:val="00EB2D65"/>
    <w:rsid w:val="00EB2E8C"/>
    <w:rsid w:val="00EB3414"/>
    <w:rsid w:val="00ED2A12"/>
    <w:rsid w:val="00ED40A4"/>
    <w:rsid w:val="00F2718C"/>
    <w:rsid w:val="00F34EB6"/>
    <w:rsid w:val="00F5213F"/>
    <w:rsid w:val="00F9492E"/>
    <w:rsid w:val="00FD6C2B"/>
    <w:rsid w:val="00F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E7A11"/>
  <w15:docId w15:val="{CED419BC-CD4B-403D-94CF-4B3DFE071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393"/>
    <w:pPr>
      <w:widowControl w:val="0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3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6C2423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8F336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BB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C1BB1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C64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xw827@case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D1D424-5E65-4D66-847A-A2D70D390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ke Wu</dc:creator>
  <cp:keywords/>
  <dc:description/>
  <cp:lastModifiedBy>Madoomitha P</cp:lastModifiedBy>
  <cp:revision>4</cp:revision>
  <dcterms:created xsi:type="dcterms:W3CDTF">2025-02-17T01:04:00Z</dcterms:created>
  <dcterms:modified xsi:type="dcterms:W3CDTF">2025-05-27T10:49:00Z</dcterms:modified>
</cp:coreProperties>
</file>